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9"/>
        <w:gridCol w:w="3190"/>
        <w:gridCol w:w="2935"/>
      </w:tblGrid>
      <w:tr w:rsidR="0097163C" w:rsidRPr="00763264" w14:paraId="4C5E825F" w14:textId="77777777" w:rsidTr="005D0D63">
        <w:trPr>
          <w:trHeight w:val="297"/>
        </w:trPr>
        <w:tc>
          <w:tcPr>
            <w:tcW w:w="82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FB45" w14:textId="3B45A0FD" w:rsidR="0097163C" w:rsidRPr="00233FD2" w:rsidRDefault="0097163C" w:rsidP="008E15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bookmarkStart w:id="0" w:name="_GoBack" w:colFirst="1" w:colLast="1"/>
            <w:r w:rsidRPr="0097163C">
              <w:rPr>
                <w:b/>
                <w:lang w:val="en-US"/>
              </w:rPr>
              <w:t xml:space="preserve">Supplementary </w:t>
            </w:r>
            <w:r w:rsidRPr="00763264">
              <w:rPr>
                <w:b/>
                <w:lang w:val="en-US"/>
              </w:rPr>
              <w:t xml:space="preserve">table </w:t>
            </w:r>
            <w:r w:rsidR="008E1569">
              <w:rPr>
                <w:b/>
                <w:lang w:val="en-US"/>
              </w:rPr>
              <w:t>2</w:t>
            </w:r>
            <w:r w:rsidRPr="00763264">
              <w:rPr>
                <w:lang w:val="en-US"/>
              </w:rPr>
              <w:t>.</w:t>
            </w:r>
            <w:r>
              <w:rPr>
                <w:lang w:val="en-US"/>
              </w:rPr>
              <w:t xml:space="preserve"> Primer sequences used in qRT-PCR assays.</w:t>
            </w:r>
          </w:p>
        </w:tc>
      </w:tr>
      <w:bookmarkEnd w:id="0"/>
      <w:tr w:rsidR="0097163C" w:rsidRPr="00763264" w14:paraId="0F46410C" w14:textId="77777777" w:rsidTr="000425BF">
        <w:trPr>
          <w:trHeight w:val="113"/>
        </w:trPr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BC5D89" w14:textId="77777777" w:rsidR="0097163C" w:rsidRPr="0097163C" w:rsidRDefault="0097163C" w:rsidP="00233FD2">
            <w:pPr>
              <w:spacing w:after="0" w:line="240" w:lineRule="auto"/>
              <w:rPr>
                <w:sz w:val="10"/>
                <w:lang w:val="en-US"/>
              </w:rPr>
            </w:pPr>
          </w:p>
        </w:tc>
        <w:tc>
          <w:tcPr>
            <w:tcW w:w="3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D479B" w14:textId="77777777" w:rsidR="0097163C" w:rsidRPr="0097163C" w:rsidRDefault="0097163C" w:rsidP="00233FD2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20"/>
                <w:lang w:val="en-US" w:eastAsia="es-ES"/>
              </w:rPr>
            </w:pPr>
          </w:p>
        </w:tc>
        <w:tc>
          <w:tcPr>
            <w:tcW w:w="2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90E24B" w14:textId="77777777" w:rsidR="0097163C" w:rsidRPr="0097163C" w:rsidRDefault="0097163C" w:rsidP="00233FD2">
            <w:pPr>
              <w:spacing w:after="0" w:line="240" w:lineRule="auto"/>
              <w:rPr>
                <w:rFonts w:ascii="Times New Roman" w:eastAsia="Times New Roman" w:hAnsi="Times New Roman" w:cs="Times New Roman"/>
                <w:sz w:val="10"/>
                <w:szCs w:val="20"/>
                <w:lang w:val="en-US" w:eastAsia="es-ES"/>
              </w:rPr>
            </w:pPr>
          </w:p>
        </w:tc>
      </w:tr>
      <w:tr w:rsidR="00233FD2" w:rsidRPr="00233FD2" w14:paraId="17F56D55" w14:textId="77777777" w:rsidTr="000425BF">
        <w:trPr>
          <w:trHeight w:val="397"/>
        </w:trPr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A2F1F" w14:textId="77777777" w:rsidR="00233FD2" w:rsidRPr="00233FD2" w:rsidRDefault="00233FD2" w:rsidP="000425B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miRNA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6FDB" w14:textId="77777777" w:rsidR="00233FD2" w:rsidRPr="00233FD2" w:rsidRDefault="00233FD2" w:rsidP="000425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iRNA sequence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61C38" w14:textId="77777777" w:rsidR="00233FD2" w:rsidRPr="00233FD2" w:rsidRDefault="00233FD2" w:rsidP="000425B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>Primer sequence</w:t>
            </w:r>
            <w:r w:rsidR="0097163C">
              <w:rPr>
                <w:rFonts w:ascii="Calibri" w:eastAsia="Times New Roman" w:hAnsi="Calibri" w:cs="Times New Roman"/>
                <w:b/>
                <w:color w:val="000000"/>
                <w:lang w:eastAsia="es-ES"/>
              </w:rPr>
              <w:t xml:space="preserve"> </w:t>
            </w:r>
            <w:r w:rsidR="0097163C">
              <w:rPr>
                <w:b/>
                <w:lang w:val="en-GB"/>
              </w:rPr>
              <w:t>(5’</w:t>
            </w:r>
            <w:r w:rsidR="0097163C" w:rsidRPr="00A87364">
              <w:rPr>
                <w:b/>
                <w:lang w:val="en-GB"/>
              </w:rPr>
              <w:sym w:font="Wingdings" w:char="F0E0"/>
            </w:r>
            <w:r w:rsidR="0097163C">
              <w:rPr>
                <w:b/>
                <w:lang w:val="en-GB"/>
              </w:rPr>
              <w:t>3’)</w:t>
            </w:r>
          </w:p>
        </w:tc>
      </w:tr>
      <w:tr w:rsidR="00233FD2" w:rsidRPr="00233FD2" w14:paraId="492C3D91" w14:textId="77777777" w:rsidTr="000425BF">
        <w:trPr>
          <w:trHeight w:val="340"/>
        </w:trPr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1951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hsa-124-3p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FE30" w14:textId="77777777" w:rsidR="00233FD2" w:rsidRPr="00233FD2" w:rsidRDefault="0097163C" w:rsidP="000425BF">
            <w:pPr>
              <w:spacing w:before="100" w:beforeAutospacing="1" w:after="100" w:afterAutospacing="1"/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</w:pPr>
            <w:r>
              <w:rPr>
                <w:rFonts w:ascii="Calibri" w:hAnsi="Calibri"/>
              </w:rPr>
              <w:t>u</w:t>
            </w:r>
            <w:r w:rsidR="00233FD2" w:rsidRPr="00233FD2">
              <w:rPr>
                <w:rFonts w:ascii="Calibri" w:hAnsi="Calibri"/>
              </w:rPr>
              <w:t>aaggcacgcgg</w:t>
            </w:r>
            <w:r>
              <w:rPr>
                <w:rFonts w:ascii="Calibri" w:hAnsi="Calibri"/>
              </w:rPr>
              <w:t>u</w:t>
            </w:r>
            <w:r w:rsidR="00233FD2" w:rsidRPr="00233FD2">
              <w:rPr>
                <w:rFonts w:ascii="Calibri" w:hAnsi="Calibri"/>
              </w:rPr>
              <w:t>gaa</w:t>
            </w:r>
            <w:r>
              <w:rPr>
                <w:rFonts w:ascii="Calibri" w:hAnsi="Calibri"/>
              </w:rPr>
              <w:t>u</w:t>
            </w:r>
            <w:r w:rsidR="00233FD2" w:rsidRPr="00233FD2">
              <w:rPr>
                <w:rFonts w:ascii="Calibri" w:hAnsi="Calibri"/>
              </w:rPr>
              <w:t>gcc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2F09" w14:textId="77777777" w:rsidR="00233FD2" w:rsidRPr="00233FD2" w:rsidRDefault="00233FD2" w:rsidP="000425B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33FD2">
              <w:rPr>
                <w:rFonts w:ascii="Calibri" w:hAnsi="Calibri"/>
              </w:rPr>
              <w:t>taaggcacgcggtgaatgcc</w:t>
            </w:r>
          </w:p>
        </w:tc>
      </w:tr>
      <w:tr w:rsidR="00233FD2" w:rsidRPr="00233FD2" w14:paraId="2B8EE77E" w14:textId="77777777" w:rsidTr="000425BF">
        <w:trPr>
          <w:trHeight w:val="31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2C096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hsa-124-5</w:t>
            </w:r>
            <w:r w:rsidRPr="00233FD2">
              <w:rPr>
                <w:rFonts w:ascii="Calibri" w:eastAsia="Times New Roman" w:hAnsi="Calibri" w:cs="Times New Roman"/>
                <w:bCs/>
                <w:color w:val="000000"/>
                <w:lang w:eastAsia="es-ES"/>
              </w:rPr>
              <w:t>p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1D53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Calibri" w:hAnsi="Calibri"/>
              </w:rPr>
              <w:t>cg</w:t>
            </w:r>
            <w:r w:rsidR="0097163C">
              <w:rPr>
                <w:rFonts w:ascii="Calibri" w:hAnsi="Calibri"/>
              </w:rPr>
              <w:t>u</w:t>
            </w:r>
            <w:r>
              <w:rPr>
                <w:rFonts w:ascii="Calibri" w:hAnsi="Calibri"/>
              </w:rPr>
              <w:t>g</w:t>
            </w:r>
            <w:r w:rsidR="0097163C">
              <w:rPr>
                <w:rFonts w:ascii="Calibri" w:hAnsi="Calibri"/>
              </w:rPr>
              <w:t>uu</w:t>
            </w:r>
            <w:r>
              <w:rPr>
                <w:rFonts w:ascii="Calibri" w:hAnsi="Calibri"/>
              </w:rPr>
              <w:t>cacagcggacc</w:t>
            </w:r>
            <w:r w:rsidR="0097163C">
              <w:rPr>
                <w:rFonts w:ascii="Calibri" w:hAnsi="Calibri"/>
              </w:rPr>
              <w:t>uu</w:t>
            </w:r>
            <w:r>
              <w:rPr>
                <w:rFonts w:ascii="Calibri" w:hAnsi="Calibri"/>
              </w:rPr>
              <w:t>ga</w:t>
            </w:r>
            <w:r w:rsidR="0097163C">
              <w:rPr>
                <w:rFonts w:ascii="Calibri" w:hAnsi="Calibri"/>
              </w:rPr>
              <w:t>u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C307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</w:rPr>
              <w:t>cgtgttcacagcggaccttgat</w:t>
            </w:r>
          </w:p>
        </w:tc>
      </w:tr>
      <w:tr w:rsidR="00233FD2" w:rsidRPr="00233FD2" w14:paraId="3BB47749" w14:textId="77777777" w:rsidTr="000425BF">
        <w:trPr>
          <w:trHeight w:val="31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A1AB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hsa-miR-9-5p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EF3E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ucuuugguuaucuagcuguaug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FA5D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tctttggttatctagctgtatg</w:t>
            </w:r>
          </w:p>
        </w:tc>
      </w:tr>
      <w:tr w:rsidR="00233FD2" w:rsidRPr="00233FD2" w14:paraId="3EACB65C" w14:textId="77777777" w:rsidTr="000425BF">
        <w:trPr>
          <w:trHeight w:val="31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986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hsa-miR-9-3p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4087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auaaagcuagauaaccgaaagu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363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ataaagctagataaccgaaagt</w:t>
            </w:r>
          </w:p>
        </w:tc>
      </w:tr>
      <w:tr w:rsidR="00233FD2" w:rsidRPr="00233FD2" w14:paraId="30905F1B" w14:textId="77777777" w:rsidTr="000425BF">
        <w:trPr>
          <w:trHeight w:val="31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C683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hsa-miR-369-3p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2FF5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aauaauacaugguugaucuuu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B5D4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425BF">
              <w:rPr>
                <w:rFonts w:ascii="Calibri" w:eastAsia="Times New Roman" w:hAnsi="Calibri" w:cs="Times New Roman"/>
                <w:lang w:eastAsia="es-ES"/>
              </w:rPr>
              <w:t>g</w:t>
            </w: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aataatacatggttgatcttt</w:t>
            </w:r>
          </w:p>
        </w:tc>
      </w:tr>
      <w:tr w:rsidR="00233FD2" w:rsidRPr="00233FD2" w14:paraId="0B5B43CE" w14:textId="77777777" w:rsidTr="000425BF">
        <w:trPr>
          <w:trHeight w:val="31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6786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hsa-miR-137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5BEC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uuauugcuuaagaauacgcguag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10DA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ttattgcttaagaatacgcgta</w:t>
            </w:r>
          </w:p>
        </w:tc>
      </w:tr>
      <w:tr w:rsidR="00233FD2" w:rsidRPr="00233FD2" w14:paraId="2E39DB2E" w14:textId="77777777" w:rsidTr="000425BF">
        <w:trPr>
          <w:trHeight w:val="31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E9B0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hsa-miR-186-5p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D317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caaagaauucuccuuuugggcu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DE23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caaagaattctccttttgggc</w:t>
            </w:r>
          </w:p>
        </w:tc>
      </w:tr>
      <w:tr w:rsidR="00233FD2" w:rsidRPr="00233FD2" w14:paraId="6931B1C9" w14:textId="77777777" w:rsidTr="000425BF">
        <w:trPr>
          <w:trHeight w:val="31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2DED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hsa-miR-101-3p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E278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uacaguacugugauaacuga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FBB8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tacagtactgtgataactgaa</w:t>
            </w:r>
          </w:p>
        </w:tc>
      </w:tr>
      <w:tr w:rsidR="00233FD2" w:rsidRPr="00233FD2" w14:paraId="56C89FD4" w14:textId="77777777" w:rsidTr="000425BF">
        <w:trPr>
          <w:trHeight w:val="31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543F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hsa-miR-153-3p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C1C4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uugcauagucacaaaagugauc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3D9D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ttgcatagtcacaaaagtgatc</w:t>
            </w:r>
          </w:p>
        </w:tc>
      </w:tr>
      <w:tr w:rsidR="00233FD2" w:rsidRPr="00233FD2" w14:paraId="6B9C7DC3" w14:textId="77777777" w:rsidTr="000425BF">
        <w:trPr>
          <w:trHeight w:val="312"/>
        </w:trPr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6227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hsa-miR-105-5p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5FB6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ucaaaugcucagacuccuguggu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863" w14:textId="77777777" w:rsidR="00233FD2" w:rsidRPr="00233FD2" w:rsidRDefault="00233FD2" w:rsidP="000425BF">
            <w:pPr>
              <w:spacing w:before="100" w:beforeAutospacing="1" w:after="100" w:afterAutospacing="1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33FD2">
              <w:rPr>
                <w:rFonts w:ascii="Calibri" w:eastAsia="Times New Roman" w:hAnsi="Calibri" w:cs="Times New Roman"/>
                <w:color w:val="000000"/>
                <w:lang w:eastAsia="es-ES"/>
              </w:rPr>
              <w:t>tcaaatgctcagactcctgtg</w:t>
            </w:r>
          </w:p>
        </w:tc>
      </w:tr>
    </w:tbl>
    <w:p w14:paraId="6D918CD6" w14:textId="77777777" w:rsidR="00123477" w:rsidRDefault="00123477"/>
    <w:sectPr w:rsidR="00123477" w:rsidSect="00636E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FD2"/>
    <w:rsid w:val="000425BF"/>
    <w:rsid w:val="00123477"/>
    <w:rsid w:val="0013028A"/>
    <w:rsid w:val="00233FD2"/>
    <w:rsid w:val="00353358"/>
    <w:rsid w:val="003E604F"/>
    <w:rsid w:val="00514DBF"/>
    <w:rsid w:val="00636E1A"/>
    <w:rsid w:val="00763264"/>
    <w:rsid w:val="008E1569"/>
    <w:rsid w:val="00971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966DF"/>
  <w15:docId w15:val="{27118216-AE8C-428E-BE45-CDD3839E9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E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14D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14D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14DB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14DB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14DBF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4D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4D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2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 Cabana Dominguez</dc:creator>
  <cp:keywords/>
  <dc:description/>
  <cp:lastModifiedBy>Judit Cabana Dominguez</cp:lastModifiedBy>
  <cp:revision>2</cp:revision>
  <dcterms:created xsi:type="dcterms:W3CDTF">2018-04-17T06:54:00Z</dcterms:created>
  <dcterms:modified xsi:type="dcterms:W3CDTF">2018-04-17T06:54:00Z</dcterms:modified>
</cp:coreProperties>
</file>